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C9CD1" w14:textId="5C94D907" w:rsidR="006F0D34" w:rsidRPr="0037092A" w:rsidRDefault="0037092A" w:rsidP="0037092A">
      <w:pPr>
        <w:pStyle w:val="Heading2"/>
        <w:rPr>
          <w:rFonts w:ascii="Calibri" w:hAnsi="Calibri" w:cs="Calibri"/>
          <w:lang w:eastAsia="zh-CN"/>
        </w:rPr>
      </w:pPr>
      <w:r w:rsidRPr="0037092A">
        <w:rPr>
          <w:rFonts w:ascii="Calibri" w:hAnsi="Calibri" w:cs="Calibri" w:hint="eastAsia"/>
        </w:rPr>
        <w:t xml:space="preserve">Multimedia appendix 1. </w:t>
      </w:r>
      <w:r w:rsidR="00165C54">
        <w:rPr>
          <w:rFonts w:ascii="Calibri" w:hAnsi="Calibri" w:cs="Calibri" w:hint="eastAsia"/>
          <w:lang w:eastAsia="zh-CN"/>
        </w:rPr>
        <w:t>Participants' a</w:t>
      </w:r>
      <w:r w:rsidRPr="0037092A">
        <w:rPr>
          <w:rFonts w:ascii="Calibri" w:hAnsi="Calibri" w:cs="Calibri" w:hint="eastAsia"/>
        </w:rPr>
        <w:t>dherence</w:t>
      </w:r>
      <w:r w:rsidR="006647B1">
        <w:rPr>
          <w:rFonts w:ascii="Calibri" w:hAnsi="Calibri" w:cs="Calibri" w:hint="eastAsia"/>
          <w:lang w:eastAsia="zh-CN"/>
        </w:rPr>
        <w:t xml:space="preserve"> </w:t>
      </w:r>
      <w:r w:rsidRPr="0037092A">
        <w:rPr>
          <w:rFonts w:ascii="Calibri" w:hAnsi="Calibri" w:cs="Calibri" w:hint="eastAsia"/>
        </w:rPr>
        <w:t>and retention</w:t>
      </w:r>
      <w:r w:rsidR="006647B1">
        <w:rPr>
          <w:rFonts w:ascii="Calibri" w:hAnsi="Calibri" w:cs="Calibri" w:hint="eastAsia"/>
          <w:lang w:eastAsia="zh-CN"/>
        </w:rPr>
        <w:t xml:space="preserve"> to the intervention</w:t>
      </w:r>
    </w:p>
    <w:p w14:paraId="4A60D80B" w14:textId="3288F554" w:rsidR="0037092A" w:rsidRPr="0037092A" w:rsidRDefault="0037092A" w:rsidP="0037092A">
      <w:pPr>
        <w:rPr>
          <w:rFonts w:ascii="Cambria" w:hAnsi="Cambria"/>
          <w:szCs w:val="24"/>
        </w:rPr>
      </w:pPr>
      <w:r w:rsidRPr="0037092A">
        <w:rPr>
          <w:rFonts w:ascii="Cambria" w:hAnsi="Cambria"/>
          <w:szCs w:val="24"/>
        </w:rPr>
        <w:t xml:space="preserve">Table </w:t>
      </w:r>
      <w:proofErr w:type="spellStart"/>
      <w:r w:rsidR="004505C2">
        <w:rPr>
          <w:rFonts w:ascii="Cambria" w:hAnsi="Cambria"/>
          <w:szCs w:val="24"/>
        </w:rPr>
        <w:t>S</w:t>
      </w:r>
      <w:r w:rsidRPr="0037092A">
        <w:rPr>
          <w:rFonts w:ascii="Cambria" w:hAnsi="Cambria"/>
          <w:szCs w:val="24"/>
        </w:rPr>
        <w:fldChar w:fldCharType="begin"/>
      </w:r>
      <w:r w:rsidRPr="0037092A">
        <w:rPr>
          <w:rFonts w:ascii="Cambria" w:hAnsi="Cambria"/>
          <w:szCs w:val="24"/>
        </w:rPr>
        <w:instrText xml:space="preserve"> SEQ Table \* ARABIC </w:instrText>
      </w:r>
      <w:r w:rsidRPr="0037092A">
        <w:rPr>
          <w:rFonts w:ascii="Cambria" w:hAnsi="Cambria"/>
          <w:szCs w:val="24"/>
        </w:rPr>
        <w:fldChar w:fldCharType="separate"/>
      </w:r>
      <w:r w:rsidR="003C3CCE">
        <w:rPr>
          <w:rFonts w:ascii="Cambria" w:hAnsi="Cambria"/>
          <w:noProof/>
          <w:szCs w:val="24"/>
        </w:rPr>
        <w:t>1</w:t>
      </w:r>
      <w:proofErr w:type="spellEnd"/>
      <w:r w:rsidRPr="0037092A">
        <w:rPr>
          <w:rFonts w:ascii="Cambria" w:hAnsi="Cambria"/>
          <w:szCs w:val="24"/>
        </w:rPr>
        <w:fldChar w:fldCharType="end"/>
      </w:r>
      <w:r w:rsidR="004505C2">
        <w:rPr>
          <w:rFonts w:ascii="Cambria" w:hAnsi="Cambria"/>
          <w:szCs w:val="24"/>
        </w:rPr>
        <w:t>.</w:t>
      </w:r>
      <w:r w:rsidRPr="0037092A">
        <w:rPr>
          <w:rFonts w:ascii="Cambria" w:hAnsi="Cambria" w:hint="eastAsia"/>
          <w:szCs w:val="24"/>
        </w:rPr>
        <w:t xml:space="preserve"> Baseline</w:t>
      </w:r>
      <w:r w:rsidRPr="0037092A">
        <w:rPr>
          <w:rFonts w:ascii="Cambria" w:hAnsi="Cambria"/>
          <w:szCs w:val="24"/>
        </w:rPr>
        <w:t xml:space="preserve"> characteristics of the participants </w:t>
      </w:r>
      <w:r w:rsidRPr="0037092A">
        <w:rPr>
          <w:rFonts w:ascii="Cambria" w:hAnsi="Cambria" w:hint="eastAsia"/>
          <w:szCs w:val="24"/>
        </w:rPr>
        <w:t xml:space="preserve">in </w:t>
      </w:r>
      <w:r w:rsidRPr="0037092A">
        <w:rPr>
          <w:rFonts w:ascii="Cambria" w:hAnsi="Cambria"/>
          <w:szCs w:val="24"/>
        </w:rPr>
        <w:t xml:space="preserve">the WOA-based intervention </w:t>
      </w:r>
      <w:r w:rsidRPr="0037092A">
        <w:rPr>
          <w:rFonts w:ascii="Cambria" w:hAnsi="Cambria" w:hint="eastAsia"/>
          <w:szCs w:val="24"/>
        </w:rPr>
        <w:t xml:space="preserve">group with different adherent status </w:t>
      </w:r>
      <w:r w:rsidRPr="0037092A">
        <w:rPr>
          <w:rFonts w:ascii="Cambria" w:hAnsi="Cambria"/>
          <w:szCs w:val="24"/>
        </w:rPr>
        <w:t>(April 7, 2020, to April 20, 2021 in Shanghai)</w:t>
      </w:r>
    </w:p>
    <w:tbl>
      <w:tblPr>
        <w:tblW w:w="85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417"/>
        <w:gridCol w:w="1418"/>
        <w:gridCol w:w="930"/>
      </w:tblGrid>
      <w:tr w:rsidR="006647B1" w:rsidRPr="006F0D34" w14:paraId="0D939F5C" w14:textId="77777777" w:rsidTr="0086218A">
        <w:trPr>
          <w:trHeight w:val="280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97ACAC" w14:textId="011ADF9C" w:rsidR="006647B1" w:rsidRPr="006F0D34" w:rsidRDefault="006647B1" w:rsidP="003F09EC">
            <w:pPr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C82A1C" w14:textId="0EDF81B7" w:rsidR="006647B1" w:rsidRPr="006F0D34" w:rsidRDefault="006647B1" w:rsidP="003F09EC">
            <w:pPr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Interven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52CEE" w14:textId="6A96FAC7" w:rsidR="006647B1" w:rsidRDefault="006647B1" w:rsidP="003F09EC">
            <w:pPr>
              <w:widowControl/>
              <w:jc w:val="center"/>
              <w:rPr>
                <w:rFonts w:ascii="Cambria" w:hAnsi="Cambria" w:cs="SimSun"/>
                <w:color w:val="000000"/>
                <w:szCs w:val="24"/>
              </w:rPr>
            </w:pPr>
            <w:r>
              <w:rPr>
                <w:rFonts w:ascii="Cambria" w:hAnsi="Cambria" w:cs="SimSun" w:hint="eastAsia"/>
                <w:color w:val="000000"/>
                <w:szCs w:val="24"/>
              </w:rPr>
              <w:t xml:space="preserve">No. of videos watched 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794687" w14:textId="329F4875" w:rsidR="006647B1" w:rsidRPr="006F0D34" w:rsidRDefault="006647B1" w:rsidP="003F09EC">
            <w:pPr>
              <w:jc w:val="center"/>
              <w:rPr>
                <w:rFonts w:ascii="Cambria" w:eastAsia="DengXian" w:hAnsi="Cambria" w:cs="SimSun"/>
                <w:i/>
                <w:iCs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i/>
                <w:iCs/>
                <w:color w:val="000000"/>
                <w:szCs w:val="24"/>
              </w:rPr>
              <w:t>P</w:t>
            </w:r>
            <w:r w:rsidRPr="003C3CCE">
              <w:rPr>
                <w:rFonts w:ascii="Cambria" w:eastAsia="DengXian" w:hAnsi="Cambria" w:cs="SimSun" w:hint="eastAsia"/>
                <w:i/>
                <w:iCs/>
                <w:color w:val="000000"/>
                <w:szCs w:val="24"/>
                <w:vertAlign w:val="superscript"/>
              </w:rPr>
              <w:t>a</w:t>
            </w:r>
          </w:p>
        </w:tc>
      </w:tr>
      <w:tr w:rsidR="006647B1" w:rsidRPr="006F0D34" w14:paraId="654205D2" w14:textId="77777777" w:rsidTr="00664B38">
        <w:trPr>
          <w:trHeight w:val="280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F925" w14:textId="012199EE" w:rsidR="006647B1" w:rsidRPr="006F0D34" w:rsidRDefault="006647B1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DDCE" w14:textId="734A9267" w:rsidR="006647B1" w:rsidRPr="006F0D34" w:rsidRDefault="006647B1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E7C0" w14:textId="10D0D2FE" w:rsidR="006647B1" w:rsidRPr="006F0D34" w:rsidRDefault="006647B1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>
              <w:rPr>
                <w:rFonts w:ascii="Cambria" w:eastAsia="DengXian" w:hAnsi="Cambria" w:cs="SimSun" w:hint="eastAsia"/>
                <w:color w:val="000000"/>
                <w:szCs w:val="24"/>
              </w:rPr>
              <w:t>0</w:t>
            </w: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 xml:space="preserve"> video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8845" w14:textId="07521A90" w:rsidR="006647B1" w:rsidRPr="006F0D34" w:rsidRDefault="006647B1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>
              <w:rPr>
                <w:rFonts w:ascii="Cambria" w:hAnsi="Cambria" w:cs="SimSun" w:hint="eastAsia"/>
                <w:color w:val="000000"/>
                <w:szCs w:val="24"/>
              </w:rPr>
              <w:t>&gt;=</w:t>
            </w: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 videos</w:t>
            </w:r>
          </w:p>
        </w:tc>
        <w:tc>
          <w:tcPr>
            <w:tcW w:w="9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788A" w14:textId="72BC0882" w:rsidR="006647B1" w:rsidRPr="006F0D34" w:rsidRDefault="006647B1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06558D29" w14:textId="77777777" w:rsidTr="003F09EC">
        <w:trPr>
          <w:trHeight w:val="28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3244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No. of caregive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208A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7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0CB4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2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FC34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51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342D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0E124D73" w14:textId="77777777" w:rsidTr="003F09EC">
        <w:trPr>
          <w:trHeight w:val="280"/>
          <w:jc w:val="center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6E0AB710" w14:textId="75DC5E81" w:rsidR="003F09EC" w:rsidRPr="006F0D34" w:rsidRDefault="003F09EC" w:rsidP="003F09EC">
            <w:pPr>
              <w:widowControl/>
              <w:jc w:val="left"/>
              <w:rPr>
                <w:rFonts w:ascii="Cambria" w:eastAsia="Times New Roman" w:hAnsi="Cambria" w:cs="Times New Roman"/>
                <w:color w:val="auto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Follow-up, n (%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1DCB70" w14:textId="747FDDFB" w:rsidR="003F09EC" w:rsidRPr="006F0D34" w:rsidRDefault="003F09EC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0.041</w:t>
            </w:r>
          </w:p>
        </w:tc>
      </w:tr>
      <w:tr w:rsidR="003F09EC" w:rsidRPr="006F0D34" w14:paraId="6392653C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F31EC5F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5F02C" w14:textId="17E2703B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39 (1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1BA4F9" w14:textId="259664AD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53 (23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94A7E5" w14:textId="5D144B71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86 (16.6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F9C1F4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6083291A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42A676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F8B36A" w14:textId="666BC295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607 (8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07CC57" w14:textId="6BB26AC2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75 (76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37067D" w14:textId="1087A19B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432 (83.4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00BDEE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25EADBFD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2CCBBE4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Child's age (months), M (SD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50CD75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8.56 (7.1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E6BABF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9.54 (7.1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9728E6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8.12 (7.15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08CE9C" w14:textId="6873EE53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0.012</w:t>
            </w:r>
          </w:p>
        </w:tc>
      </w:tr>
      <w:tr w:rsidR="003F09EC" w:rsidRPr="006F0D34" w14:paraId="4D74A881" w14:textId="77777777" w:rsidTr="003F09EC">
        <w:trPr>
          <w:trHeight w:val="280"/>
          <w:jc w:val="center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1C53C0FC" w14:textId="7D0979F5" w:rsidR="003F09EC" w:rsidRPr="006F0D34" w:rsidRDefault="003F09EC" w:rsidP="003F09EC">
            <w:pPr>
              <w:widowControl/>
              <w:jc w:val="left"/>
              <w:rPr>
                <w:rFonts w:ascii="Cambria" w:eastAsia="Times New Roman" w:hAnsi="Cambria" w:cs="Times New Roman"/>
                <w:color w:val="auto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Child's gender, n (%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41F3D04" w14:textId="428AE801" w:rsidR="003F09EC" w:rsidRPr="006F0D34" w:rsidRDefault="003F09EC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0.213</w:t>
            </w:r>
          </w:p>
        </w:tc>
      </w:tr>
      <w:tr w:rsidR="003F09EC" w:rsidRPr="006F0D34" w14:paraId="506094BF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7145D7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10EF1" w14:textId="09054415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361 (4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F6F21D" w14:textId="7D81C06F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02 (44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33613" w14:textId="720EF583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259 (5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2E5431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04BEEB59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4373F07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9A8A3" w14:textId="2FD62B2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385 (5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475ECA" w14:textId="7647CCA2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26 (55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0C42AD" w14:textId="11CBDC88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259 (5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66B1C7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5CA4E04B" w14:textId="77777777" w:rsidTr="003F09EC">
        <w:trPr>
          <w:trHeight w:val="280"/>
          <w:jc w:val="center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781F958F" w14:textId="358A29C2" w:rsidR="003F09EC" w:rsidRPr="006F0D34" w:rsidRDefault="003F09EC" w:rsidP="003F09EC">
            <w:pPr>
              <w:widowControl/>
              <w:jc w:val="left"/>
              <w:rPr>
                <w:rFonts w:ascii="Cambria" w:eastAsia="Times New Roman" w:hAnsi="Cambria" w:cs="Times New Roman"/>
                <w:color w:val="auto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Relationship to the child, n (%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B97AB2" w14:textId="65F33FE2" w:rsidR="003F09EC" w:rsidRPr="006F0D34" w:rsidRDefault="003F09EC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0.011</w:t>
            </w:r>
          </w:p>
        </w:tc>
      </w:tr>
      <w:tr w:rsidR="003F09EC" w:rsidRPr="006F0D34" w14:paraId="37AE4FD0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3D9129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Moth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F6ABA9" w14:textId="7EF140E6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623 (8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243D19" w14:textId="0CA3D756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78 (78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48C598" w14:textId="0B86CC7A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445 (85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D12613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3B3FD5F1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38BF25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Father or oth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09CD73" w14:textId="52F8AC1A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23 (1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1B9AE7" w14:textId="7D0FCDB2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50 (21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127FDD" w14:textId="2B61E181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73 (14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C00300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4259C5CB" w14:textId="77777777" w:rsidTr="003F09EC">
        <w:trPr>
          <w:trHeight w:val="280"/>
          <w:jc w:val="center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1C4069C2" w14:textId="33229012" w:rsidR="003F09EC" w:rsidRPr="006F0D34" w:rsidRDefault="003F09EC" w:rsidP="003F09EC">
            <w:pPr>
              <w:widowControl/>
              <w:jc w:val="left"/>
              <w:rPr>
                <w:rFonts w:ascii="Cambria" w:eastAsia="Times New Roman" w:hAnsi="Cambria" w:cs="Times New Roman"/>
                <w:color w:val="auto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Child's Hukou, n (%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25FCA2" w14:textId="77777777" w:rsidR="003F09EC" w:rsidRPr="006F0D34" w:rsidRDefault="003F09EC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&lt;0.001</w:t>
            </w:r>
          </w:p>
        </w:tc>
      </w:tr>
      <w:tr w:rsidR="003F09EC" w:rsidRPr="006F0D34" w14:paraId="67CDBD74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05C8CD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F521F6" w14:textId="69C6820F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412 (5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24AAC5" w14:textId="4902CE51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52 (66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B7F739" w14:textId="4236100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260 (50.2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940D44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1AC6A500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AE9EFB1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Other provinc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9D505C" w14:textId="552CE3AB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334 (4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20CB50" w14:textId="12A5B4A0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76 (33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249980" w14:textId="2DB8E2EA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258 (49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218A62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794208FF" w14:textId="77777777" w:rsidTr="003F09EC">
        <w:trPr>
          <w:trHeight w:val="280"/>
          <w:jc w:val="center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70186337" w14:textId="5A9B0889" w:rsidR="003F09EC" w:rsidRPr="006F0D34" w:rsidRDefault="003F09EC" w:rsidP="003F09EC">
            <w:pPr>
              <w:widowControl/>
              <w:jc w:val="left"/>
              <w:rPr>
                <w:rFonts w:ascii="Cambria" w:eastAsia="Times New Roman" w:hAnsi="Cambria" w:cs="Times New Roman"/>
                <w:color w:val="auto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One-child or not, n (%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2A32EA9" w14:textId="3FE6B2EB" w:rsidR="003F09EC" w:rsidRPr="006F0D34" w:rsidRDefault="003F09EC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0.409</w:t>
            </w:r>
          </w:p>
        </w:tc>
      </w:tr>
      <w:tr w:rsidR="003F09EC" w:rsidRPr="006F0D34" w14:paraId="7B831B51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60055C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BA9BD2" w14:textId="18976A10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516 (69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F8BBCE" w14:textId="5C936A5D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63 (71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4992B2" w14:textId="08E408BB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353 (68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8D8DBB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42AD2909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FBBF134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13E9F" w14:textId="52DCB8F8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230 (3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6C0E70" w14:textId="34E3A6A2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65 (28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72ACC4" w14:textId="6C81500A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65 (31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5A9905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72D8CB11" w14:textId="77777777" w:rsidTr="003F09EC">
        <w:trPr>
          <w:trHeight w:val="280"/>
          <w:jc w:val="center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355DE52E" w14:textId="1E763144" w:rsidR="003F09EC" w:rsidRPr="006F0D34" w:rsidRDefault="003F09EC" w:rsidP="003F09EC">
            <w:pPr>
              <w:widowControl/>
              <w:jc w:val="left"/>
              <w:rPr>
                <w:rFonts w:ascii="Cambria" w:eastAsia="Times New Roman" w:hAnsi="Cambria" w:cs="Times New Roman"/>
                <w:color w:val="auto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Caregiver's education, n (%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2DEC8D" w14:textId="106AB7D7" w:rsidR="003F09EC" w:rsidRPr="006F0D34" w:rsidRDefault="003F09EC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0.007</w:t>
            </w:r>
          </w:p>
        </w:tc>
      </w:tr>
      <w:tr w:rsidR="003F09EC" w:rsidRPr="006F0D34" w14:paraId="078CABAB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F3301C" w14:textId="42E82126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 xml:space="preserve">Below </w:t>
            </w:r>
            <w:r w:rsidR="00402B05">
              <w:rPr>
                <w:rFonts w:ascii="Cambria" w:eastAsia="DengXian" w:hAnsi="Cambria" w:cs="SimSun" w:hint="eastAsia"/>
                <w:color w:val="000000"/>
                <w:szCs w:val="24"/>
              </w:rPr>
              <w:t>u</w:t>
            </w: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nivers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89490F" w14:textId="6E33A9E3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51 (2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C4A8B4" w14:textId="3308A642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32 (14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88F394" w14:textId="1D73E98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19 (23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F56E13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048928D4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AA26DA7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University or high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5571CB" w14:textId="654F5185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595 (79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FB2F38" w14:textId="5DA51DDC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96 (86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4F5335" w14:textId="58CA9209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399 (77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37E642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138FB79A" w14:textId="77777777" w:rsidTr="003F09EC">
        <w:trPr>
          <w:trHeight w:val="280"/>
          <w:jc w:val="center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75236A01" w14:textId="1FEDFC80" w:rsidR="003F09EC" w:rsidRPr="006F0D34" w:rsidRDefault="003F09EC" w:rsidP="003F09EC">
            <w:pPr>
              <w:widowControl/>
              <w:jc w:val="left"/>
              <w:rPr>
                <w:rFonts w:ascii="Cambria" w:eastAsia="Times New Roman" w:hAnsi="Cambria" w:cs="Times New Roman"/>
                <w:color w:val="auto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Family monthly income per capita (in RMB), n (%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A6942F" w14:textId="691B7E1B" w:rsidR="003F09EC" w:rsidRPr="006F0D34" w:rsidRDefault="003F09EC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0.183</w:t>
            </w:r>
          </w:p>
        </w:tc>
      </w:tr>
      <w:tr w:rsidR="003F09EC" w:rsidRPr="006F0D34" w14:paraId="438DC585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B835156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&lt;45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D4012C" w14:textId="3F48B9D5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73 (1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DBFEA" w14:textId="086A3AD4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4 (6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F8400F" w14:textId="627ED360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59 (12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BE674D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10B82769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0DF6346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4500~75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F033BF" w14:textId="64E2230B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61 (24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FDEC86" w14:textId="6224828F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50 (24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6784C1" w14:textId="124AC054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11 (23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5CC32B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1475CFF7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CC9202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7500~125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0A064E" w14:textId="00C5E5A8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91 (2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A0C549" w14:textId="2715FF9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62 (30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BD7164" w14:textId="69C3266E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29 (27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B3C413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16E2C1FF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B80004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≥125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E53F4A" w14:textId="4814117F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243 (3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B9EFAD" w14:textId="486FDF02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76 (37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2C61A3" w14:textId="3D6D95AC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67 (35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AAA757" w14:textId="77777777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535AA871" w14:textId="77777777" w:rsidTr="003F09EC">
        <w:trPr>
          <w:trHeight w:val="280"/>
          <w:jc w:val="center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016995EB" w14:textId="487A4393" w:rsidR="003F09EC" w:rsidRPr="006F0D34" w:rsidRDefault="003F09EC" w:rsidP="003F09EC">
            <w:pPr>
              <w:widowControl/>
              <w:jc w:val="left"/>
              <w:rPr>
                <w:rFonts w:ascii="Cambria" w:eastAsia="Times New Roman" w:hAnsi="Cambria" w:cs="Times New Roman"/>
                <w:color w:val="auto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Source of parental information, n (%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A9136A" w14:textId="5EC1CB31" w:rsidR="003F09EC" w:rsidRPr="006F0D34" w:rsidRDefault="003F09EC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0.986</w:t>
            </w:r>
          </w:p>
        </w:tc>
      </w:tr>
      <w:tr w:rsidR="003F09EC" w:rsidRPr="006F0D34" w14:paraId="34435320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7FCE1AC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Oth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6A6F89" w14:textId="00EC5ED4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64 (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458B66" w14:textId="7101DA38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19 (8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019D79" w14:textId="5CC21F1B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45 (8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03077E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  <w:tr w:rsidR="003F09EC" w:rsidRPr="006F0D34" w14:paraId="05DED760" w14:textId="77777777" w:rsidTr="003F09EC">
        <w:trPr>
          <w:trHeight w:val="28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D8D11D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Social med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DAFAE3" w14:textId="38663C0C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682 (9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D79688" w14:textId="20ECB39A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209 (91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B69E80" w14:textId="6E3B502E" w:rsidR="006F0D34" w:rsidRPr="006F0D34" w:rsidRDefault="006F0D34" w:rsidP="003F09EC">
            <w:pPr>
              <w:widowControl/>
              <w:jc w:val="center"/>
              <w:rPr>
                <w:rFonts w:ascii="Cambria" w:eastAsia="DengXian" w:hAnsi="Cambria" w:cs="SimSun"/>
                <w:color w:val="000000"/>
                <w:szCs w:val="24"/>
              </w:rPr>
            </w:pPr>
            <w:r w:rsidRPr="006F0D34">
              <w:rPr>
                <w:rFonts w:ascii="Cambria" w:eastAsia="DengXian" w:hAnsi="Cambria" w:cs="SimSun"/>
                <w:color w:val="000000"/>
                <w:szCs w:val="24"/>
              </w:rPr>
              <w:t>473 (91.3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EB45BA" w14:textId="77777777" w:rsidR="006F0D34" w:rsidRPr="006F0D34" w:rsidRDefault="006F0D34" w:rsidP="003F09EC">
            <w:pPr>
              <w:widowControl/>
              <w:jc w:val="left"/>
              <w:rPr>
                <w:rFonts w:ascii="Cambria" w:eastAsia="DengXian" w:hAnsi="Cambria" w:cs="SimSun"/>
                <w:color w:val="000000"/>
                <w:szCs w:val="24"/>
              </w:rPr>
            </w:pPr>
          </w:p>
        </w:tc>
      </w:tr>
    </w:tbl>
    <w:p w14:paraId="5D858871" w14:textId="068A17B8" w:rsidR="003F09EC" w:rsidRPr="003F09EC" w:rsidRDefault="003F09EC" w:rsidP="003F09EC">
      <w:pPr>
        <w:spacing w:line="360" w:lineRule="auto"/>
        <w:jc w:val="left"/>
        <w:rPr>
          <w:rFonts w:ascii="Cambria" w:eastAsiaTheme="minorEastAsia" w:hAnsi="Cambria" w:cs="Times New Roman"/>
          <w:color w:val="auto"/>
          <w:kern w:val="2"/>
          <w:szCs w:val="24"/>
        </w:rPr>
      </w:pP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>Note.</w:t>
      </w: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ab/>
        <w:t xml:space="preserve">Values represent </w:t>
      </w:r>
      <w:r>
        <w:rPr>
          <w:rFonts w:ascii="Cambria" w:eastAsiaTheme="minorEastAsia" w:hAnsi="Cambria" w:cs="Times New Roman" w:hint="eastAsia"/>
          <w:color w:val="auto"/>
          <w:kern w:val="2"/>
          <w:szCs w:val="24"/>
        </w:rPr>
        <w:t>n</w:t>
      </w: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 xml:space="preserve"> (%) unless stated otherwise. </w:t>
      </w:r>
      <w:proofErr w:type="spellStart"/>
      <w:r w:rsidRPr="003F09EC">
        <w:rPr>
          <w:rFonts w:ascii="Cambria" w:eastAsiaTheme="minorEastAsia" w:hAnsi="Cambria" w:cs="Times New Roman"/>
          <w:color w:val="auto"/>
          <w:kern w:val="2"/>
          <w:szCs w:val="24"/>
          <w:vertAlign w:val="superscript"/>
        </w:rPr>
        <w:t>a</w:t>
      </w:r>
      <w:r>
        <w:rPr>
          <w:rFonts w:ascii="Cambria" w:eastAsiaTheme="minorEastAsia" w:hAnsi="Cambria" w:cs="Times New Roman" w:hint="eastAsia"/>
          <w:i/>
          <w:iCs/>
          <w:color w:val="auto"/>
          <w:kern w:val="2"/>
          <w:szCs w:val="24"/>
        </w:rPr>
        <w:t>P</w:t>
      </w:r>
      <w:proofErr w:type="spellEnd"/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 xml:space="preserve"> values for comparing the </w:t>
      </w:r>
      <w:r w:rsidR="004075E7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baseline characteristics between caregivers </w:t>
      </w:r>
      <w:r w:rsidR="00666818">
        <w:rPr>
          <w:rFonts w:ascii="Cambria" w:eastAsiaTheme="minorEastAsia" w:hAnsi="Cambria" w:cs="Times New Roman" w:hint="eastAsia"/>
          <w:color w:val="auto"/>
          <w:kern w:val="2"/>
          <w:szCs w:val="24"/>
        </w:rPr>
        <w:t>with different adherent status in the intervention group</w:t>
      </w:r>
      <w:r w:rsidR="004075E7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 using </w:t>
      </w:r>
      <w:r w:rsidR="004075E7" w:rsidRPr="004075E7">
        <w:rPr>
          <w:rFonts w:ascii="Cambria" w:eastAsiaTheme="minorEastAsia" w:hAnsi="Cambria" w:cs="Times New Roman" w:hint="eastAsia"/>
          <w:i/>
          <w:iCs/>
          <w:color w:val="auto"/>
          <w:kern w:val="2"/>
          <w:szCs w:val="24"/>
        </w:rPr>
        <w:t>t</w:t>
      </w:r>
      <w:r w:rsidR="004075E7">
        <w:rPr>
          <w:rFonts w:ascii="Cambria" w:eastAsiaTheme="minorEastAsia" w:hAnsi="Cambria" w:cs="Times New Roman" w:hint="eastAsia"/>
          <w:color w:val="auto"/>
          <w:kern w:val="2"/>
          <w:szCs w:val="24"/>
        </w:rPr>
        <w:t>-test or chi-square test</w:t>
      </w: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 xml:space="preserve">. </w:t>
      </w:r>
    </w:p>
    <w:p w14:paraId="5AC61219" w14:textId="704C26C7" w:rsidR="006F0D34" w:rsidRPr="006F0D34" w:rsidRDefault="006F0D34" w:rsidP="003F09EC">
      <w:pPr>
        <w:rPr>
          <w:rFonts w:ascii="Cambria" w:hAnsi="Cambria"/>
          <w:szCs w:val="24"/>
        </w:rPr>
      </w:pPr>
    </w:p>
    <w:p w14:paraId="0349E6BE" w14:textId="77777777" w:rsidR="0037092A" w:rsidRDefault="0037092A">
      <w:pPr>
        <w:widowControl/>
        <w:jc w:val="left"/>
        <w:rPr>
          <w:rFonts w:ascii="Cambria" w:hAnsi="Cambria"/>
          <w:szCs w:val="24"/>
        </w:rPr>
      </w:pPr>
      <w:r>
        <w:rPr>
          <w:rFonts w:ascii="Cambria" w:hAnsi="Cambria"/>
          <w:szCs w:val="24"/>
        </w:rPr>
        <w:br w:type="page"/>
      </w:r>
    </w:p>
    <w:p w14:paraId="2A612A35" w14:textId="4DCC33F7" w:rsidR="003C3CCE" w:rsidRPr="003C3CCE" w:rsidRDefault="003C3CCE" w:rsidP="003C3CCE">
      <w:pPr>
        <w:rPr>
          <w:rFonts w:ascii="Cambria" w:hAnsi="Cambria"/>
          <w:szCs w:val="24"/>
        </w:rPr>
      </w:pPr>
      <w:r w:rsidRPr="003C3CCE">
        <w:rPr>
          <w:rFonts w:ascii="Cambria" w:hAnsi="Cambria"/>
          <w:szCs w:val="24"/>
        </w:rPr>
        <w:lastRenderedPageBreak/>
        <w:t xml:space="preserve">Table </w:t>
      </w:r>
      <w:proofErr w:type="spellStart"/>
      <w:r w:rsidR="004505C2">
        <w:rPr>
          <w:rFonts w:ascii="Cambria" w:hAnsi="Cambria"/>
          <w:szCs w:val="24"/>
        </w:rPr>
        <w:t>S</w:t>
      </w:r>
      <w:r w:rsidRPr="003C3CCE">
        <w:rPr>
          <w:rFonts w:ascii="Cambria" w:hAnsi="Cambria"/>
          <w:szCs w:val="24"/>
        </w:rPr>
        <w:fldChar w:fldCharType="begin"/>
      </w:r>
      <w:r w:rsidRPr="003C3CCE">
        <w:rPr>
          <w:rFonts w:ascii="Cambria" w:hAnsi="Cambria"/>
          <w:szCs w:val="24"/>
        </w:rPr>
        <w:instrText xml:space="preserve"> SEQ Table \* ARABIC </w:instrText>
      </w:r>
      <w:r w:rsidRPr="003C3CCE">
        <w:rPr>
          <w:rFonts w:ascii="Cambria" w:hAnsi="Cambria"/>
          <w:szCs w:val="24"/>
        </w:rPr>
        <w:fldChar w:fldCharType="separate"/>
      </w:r>
      <w:r w:rsidRPr="003C3CCE">
        <w:rPr>
          <w:rFonts w:ascii="Cambria" w:hAnsi="Cambria"/>
          <w:szCs w:val="24"/>
        </w:rPr>
        <w:t>2</w:t>
      </w:r>
      <w:proofErr w:type="spellEnd"/>
      <w:r w:rsidRPr="003C3CCE">
        <w:rPr>
          <w:rFonts w:ascii="Cambria" w:hAnsi="Cambria"/>
          <w:szCs w:val="24"/>
        </w:rPr>
        <w:fldChar w:fldCharType="end"/>
      </w:r>
      <w:r w:rsidR="004505C2">
        <w:rPr>
          <w:rFonts w:ascii="Cambria" w:hAnsi="Cambria"/>
          <w:szCs w:val="24"/>
        </w:rPr>
        <w:t>.</w:t>
      </w:r>
      <w:r w:rsidRPr="003C3CCE">
        <w:rPr>
          <w:rFonts w:ascii="Cambria" w:hAnsi="Cambria" w:hint="eastAsia"/>
          <w:szCs w:val="24"/>
        </w:rPr>
        <w:t xml:space="preserve"> </w:t>
      </w:r>
      <w:r w:rsidRPr="003C3CCE">
        <w:rPr>
          <w:rFonts w:ascii="Cambria" w:hAnsi="Cambria"/>
          <w:szCs w:val="24"/>
        </w:rPr>
        <w:t xml:space="preserve">Baseline characteristics of the participants with different </w:t>
      </w:r>
      <w:r>
        <w:rPr>
          <w:rFonts w:ascii="Cambria" w:hAnsi="Cambria" w:hint="eastAsia"/>
          <w:szCs w:val="24"/>
        </w:rPr>
        <w:t>retention</w:t>
      </w:r>
      <w:r w:rsidRPr="003C3CCE">
        <w:rPr>
          <w:rFonts w:ascii="Cambria" w:hAnsi="Cambria"/>
          <w:szCs w:val="24"/>
        </w:rPr>
        <w:t xml:space="preserve"> status</w:t>
      </w:r>
      <w:r>
        <w:rPr>
          <w:rFonts w:ascii="Cambria" w:hAnsi="Cambria" w:hint="eastAsia"/>
          <w:szCs w:val="24"/>
        </w:rPr>
        <w:t xml:space="preserve"> in </w:t>
      </w:r>
      <w:r w:rsidRPr="0037092A">
        <w:rPr>
          <w:rFonts w:ascii="Cambria" w:hAnsi="Cambria"/>
          <w:szCs w:val="24"/>
        </w:rPr>
        <w:t>the WOA-based intervention</w:t>
      </w:r>
      <w:r w:rsidRPr="003C3CCE">
        <w:rPr>
          <w:rFonts w:ascii="Cambria" w:hAnsi="Cambria"/>
          <w:szCs w:val="24"/>
        </w:rPr>
        <w:t xml:space="preserve"> (April 7, 2020, to April 20, 2021 in Shanghai)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1417"/>
        <w:gridCol w:w="841"/>
        <w:gridCol w:w="841"/>
      </w:tblGrid>
      <w:tr w:rsidR="004075E7" w:rsidRPr="004075E7" w14:paraId="2503DB8B" w14:textId="77777777" w:rsidTr="001F44E7">
        <w:trPr>
          <w:trHeight w:val="28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9386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6C4C" w14:textId="62D03B05" w:rsidR="004075E7" w:rsidRPr="004075E7" w:rsidRDefault="004075E7" w:rsidP="003C3CCE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 w:hint="eastAsia"/>
                <w:color w:val="000000"/>
                <w:sz w:val="21"/>
                <w:szCs w:val="21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90AC" w14:textId="77777777" w:rsidR="004075E7" w:rsidRPr="004075E7" w:rsidRDefault="004075E7" w:rsidP="003C3CCE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Lost to follow-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1A6E" w14:textId="77777777" w:rsidR="004075E7" w:rsidRPr="004075E7" w:rsidRDefault="004075E7" w:rsidP="003C3CCE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Follow-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AD3B9" w14:textId="6439A376" w:rsidR="004075E7" w:rsidRPr="004075E7" w:rsidRDefault="00BE6C86" w:rsidP="00BE6C86">
            <w:pPr>
              <w:widowControl/>
              <w:jc w:val="center"/>
              <w:rPr>
                <w:rFonts w:ascii="Cambria" w:eastAsia="DengXian" w:hAnsi="Cambria" w:cs="SimSun"/>
                <w:i/>
                <w:iCs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i/>
                <w:iCs/>
                <w:color w:val="000000"/>
                <w:sz w:val="21"/>
                <w:szCs w:val="21"/>
              </w:rPr>
              <w:t>P</w:t>
            </w:r>
            <w:r w:rsidRPr="004075E7">
              <w:rPr>
                <w:rFonts w:ascii="Cambria" w:eastAsia="DengXian" w:hAnsi="Cambria" w:cs="SimSu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E939" w14:textId="086FE6DA" w:rsidR="004075E7" w:rsidRPr="004075E7" w:rsidRDefault="004075E7" w:rsidP="003C3CCE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i/>
                <w:iCs/>
                <w:color w:val="000000"/>
                <w:sz w:val="21"/>
                <w:szCs w:val="21"/>
              </w:rPr>
              <w:t>P</w:t>
            </w:r>
            <w:r w:rsidR="00BE6C86">
              <w:rPr>
                <w:rFonts w:ascii="Cambria" w:eastAsia="DengXian" w:hAnsi="Cambria" w:cs="SimSu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075E7" w:rsidRPr="004075E7" w14:paraId="62F0D814" w14:textId="77777777" w:rsidTr="001F44E7">
        <w:trPr>
          <w:trHeight w:val="28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20F1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No. of caregive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6EEE" w14:textId="77777777" w:rsidR="004075E7" w:rsidRPr="004075E7" w:rsidRDefault="004075E7" w:rsidP="003C3CCE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3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6ED6" w14:textId="77777777" w:rsidR="004075E7" w:rsidRPr="004075E7" w:rsidRDefault="004075E7" w:rsidP="003C3CCE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2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E16F" w14:textId="77777777" w:rsidR="004075E7" w:rsidRPr="004075E7" w:rsidRDefault="004075E7" w:rsidP="003C3CCE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0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0C106B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230E" w14:textId="735939D2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64203C55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9E6B2E" w14:textId="77777777" w:rsidR="004075E7" w:rsidRPr="004075E7" w:rsidRDefault="004075E7" w:rsidP="004075E7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Child's age (months), M (S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829D79" w14:textId="76BC6CFA" w:rsidR="004075E7" w:rsidRPr="004075E7" w:rsidRDefault="007810A4" w:rsidP="004075E7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7810A4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8.74 (7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E01C06" w14:textId="77777777" w:rsidR="004075E7" w:rsidRPr="004075E7" w:rsidRDefault="004075E7" w:rsidP="004075E7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8.16 (6.7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9FEFC4" w14:textId="77777777" w:rsidR="004075E7" w:rsidRPr="004075E7" w:rsidRDefault="004075E7" w:rsidP="004075E7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8.87 (7.05)</w:t>
            </w:r>
          </w:p>
        </w:tc>
        <w:tc>
          <w:tcPr>
            <w:tcW w:w="851" w:type="dxa"/>
          </w:tcPr>
          <w:p w14:paraId="2A46AD19" w14:textId="3A27C6BE" w:rsidR="004075E7" w:rsidRPr="004075E7" w:rsidRDefault="00157A41" w:rsidP="004075E7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>
              <w:rPr>
                <w:rFonts w:ascii="Cambria" w:eastAsia="DengXian" w:hAnsi="Cambria" w:cs="SimSun" w:hint="eastAsia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BE0706" w14:textId="06DEBEB4" w:rsidR="004075E7" w:rsidRPr="004075E7" w:rsidRDefault="004075E7" w:rsidP="004075E7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0.147</w:t>
            </w:r>
          </w:p>
        </w:tc>
      </w:tr>
      <w:tr w:rsidR="004075E7" w:rsidRPr="004075E7" w14:paraId="101C32F5" w14:textId="77777777" w:rsidTr="001F44E7">
        <w:trPr>
          <w:trHeight w:val="280"/>
        </w:trPr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43B769D6" w14:textId="77777777" w:rsidR="004075E7" w:rsidRPr="004075E7" w:rsidRDefault="004075E7" w:rsidP="004075E7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Child's gender, n (%)</w:t>
            </w:r>
          </w:p>
        </w:tc>
        <w:tc>
          <w:tcPr>
            <w:tcW w:w="851" w:type="dxa"/>
            <w:vAlign w:val="center"/>
          </w:tcPr>
          <w:p w14:paraId="57D90999" w14:textId="1E8BCBE2" w:rsidR="004075E7" w:rsidRPr="004075E7" w:rsidRDefault="00157A41" w:rsidP="004075E7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>
              <w:rPr>
                <w:rFonts w:ascii="Cambria" w:eastAsia="DengXian" w:hAnsi="Cambria" w:cs="SimSun" w:hint="eastAsia"/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64123A" w14:textId="746B6A47" w:rsidR="004075E7" w:rsidRPr="004075E7" w:rsidRDefault="004075E7" w:rsidP="004075E7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0.992</w:t>
            </w:r>
          </w:p>
        </w:tc>
      </w:tr>
      <w:tr w:rsidR="004075E7" w:rsidRPr="004075E7" w14:paraId="641C60EF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DBAC75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73DAF9" w14:textId="6234B920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645 (48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A44D75" w14:textId="200DE13D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20 (4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3C7AE3" w14:textId="7AE6CD0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525 (48.5)</w:t>
            </w:r>
          </w:p>
        </w:tc>
        <w:tc>
          <w:tcPr>
            <w:tcW w:w="851" w:type="dxa"/>
          </w:tcPr>
          <w:p w14:paraId="3262E087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433A32" w14:textId="3C520A53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3A705FA8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BFA9AF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DD77E3" w14:textId="5BA76D33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687 (51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D2D15" w14:textId="63F459E1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29 (5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C774DF" w14:textId="2D647EF4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558 (51.5)</w:t>
            </w:r>
          </w:p>
        </w:tc>
        <w:tc>
          <w:tcPr>
            <w:tcW w:w="851" w:type="dxa"/>
          </w:tcPr>
          <w:p w14:paraId="0E271409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DB343F" w14:textId="164C74BC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1A31BCCE" w14:textId="77777777" w:rsidTr="001F44E7">
        <w:trPr>
          <w:trHeight w:val="280"/>
        </w:trPr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04127E56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Relationship to the child, n (%)</w:t>
            </w:r>
          </w:p>
        </w:tc>
        <w:tc>
          <w:tcPr>
            <w:tcW w:w="851" w:type="dxa"/>
          </w:tcPr>
          <w:p w14:paraId="68A9739B" w14:textId="32D94F35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855599" w14:textId="0C38588B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&lt;0.001</w:t>
            </w:r>
          </w:p>
        </w:tc>
      </w:tr>
      <w:tr w:rsidR="004075E7" w:rsidRPr="004075E7" w14:paraId="400817F8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24E5BC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Moth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8E07ED" w14:textId="0889758A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088 (81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D31CDE" w14:textId="62746950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74 (69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0722C6" w14:textId="392F5B3A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914 (84.4)</w:t>
            </w:r>
          </w:p>
        </w:tc>
        <w:tc>
          <w:tcPr>
            <w:tcW w:w="851" w:type="dxa"/>
          </w:tcPr>
          <w:p w14:paraId="6AC99C6B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CDF39F" w14:textId="47C4FA78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1D9B5431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8C4C94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Father or other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2882E" w14:textId="66FBC462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244 (18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0F3251" w14:textId="033F996E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75 (3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A0C98" w14:textId="7430B05B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69 (15.6)</w:t>
            </w:r>
          </w:p>
        </w:tc>
        <w:tc>
          <w:tcPr>
            <w:tcW w:w="851" w:type="dxa"/>
          </w:tcPr>
          <w:p w14:paraId="5328282C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91DB6A" w14:textId="53829202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089B3458" w14:textId="77777777" w:rsidTr="001F44E7">
        <w:trPr>
          <w:trHeight w:val="280"/>
        </w:trPr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6AF997BE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Child's Hukou, n (%)</w:t>
            </w:r>
          </w:p>
        </w:tc>
        <w:tc>
          <w:tcPr>
            <w:tcW w:w="851" w:type="dxa"/>
          </w:tcPr>
          <w:p w14:paraId="1E9E67F8" w14:textId="6EA68DA8" w:rsidR="004075E7" w:rsidRPr="004075E7" w:rsidRDefault="00157A41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>
              <w:rPr>
                <w:rFonts w:ascii="Cambria" w:eastAsia="DengXian" w:hAnsi="Cambria" w:cs="SimSun" w:hint="eastAsia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3F39DB" w14:textId="469A0AD5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0.044</w:t>
            </w:r>
          </w:p>
        </w:tc>
      </w:tr>
      <w:tr w:rsidR="004075E7" w:rsidRPr="004075E7" w14:paraId="6AA6F762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33C6C5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D533F" w14:textId="32DD315F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826 (62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F965E" w14:textId="4100140E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40 (5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485F01" w14:textId="2A07E329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686 (63.3)</w:t>
            </w:r>
          </w:p>
        </w:tc>
        <w:tc>
          <w:tcPr>
            <w:tcW w:w="851" w:type="dxa"/>
          </w:tcPr>
          <w:p w14:paraId="3BF012C0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716E73" w14:textId="3E075FB9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70C9C0EA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6D60FE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Other provinc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2EA373" w14:textId="713B2E19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506 (38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414EF0" w14:textId="5467C08C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09 (4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7E370F" w14:textId="1C447000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397 (36.7)</w:t>
            </w:r>
          </w:p>
        </w:tc>
        <w:tc>
          <w:tcPr>
            <w:tcW w:w="851" w:type="dxa"/>
          </w:tcPr>
          <w:p w14:paraId="6076851B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132D9D" w14:textId="040C21BA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7B4399CB" w14:textId="77777777" w:rsidTr="001F44E7">
        <w:trPr>
          <w:trHeight w:val="280"/>
        </w:trPr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06FACBF8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One-child or not, n (%)</w:t>
            </w:r>
          </w:p>
        </w:tc>
        <w:tc>
          <w:tcPr>
            <w:tcW w:w="851" w:type="dxa"/>
          </w:tcPr>
          <w:p w14:paraId="6C101E42" w14:textId="428724AE" w:rsidR="004075E7" w:rsidRPr="004075E7" w:rsidRDefault="00157A41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>
              <w:rPr>
                <w:rFonts w:ascii="Cambria" w:eastAsia="DengXian" w:hAnsi="Cambria" w:cs="SimSun" w:hint="eastAsia"/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6F9F6A" w14:textId="3DDD40EA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0.842</w:t>
            </w:r>
          </w:p>
        </w:tc>
      </w:tr>
      <w:tr w:rsidR="004075E7" w:rsidRPr="004075E7" w14:paraId="63A9E61B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6FFD59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57423B" w14:textId="2BC9AE42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948 (71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94B7DD" w14:textId="66B1DF9F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79 (7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5E585F" w14:textId="3D9DD38C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769 (71.0)</w:t>
            </w:r>
          </w:p>
        </w:tc>
        <w:tc>
          <w:tcPr>
            <w:tcW w:w="851" w:type="dxa"/>
          </w:tcPr>
          <w:p w14:paraId="74D9E8C5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713277" w14:textId="4165AE3B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76A2B8C8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ED82C9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BF1EDA" w14:textId="502801DA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384 (2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0F761F" w14:textId="746CBA13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70 (2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376CD" w14:textId="3E84FEE2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314 (29.0)</w:t>
            </w:r>
          </w:p>
        </w:tc>
        <w:tc>
          <w:tcPr>
            <w:tcW w:w="851" w:type="dxa"/>
          </w:tcPr>
          <w:p w14:paraId="7D6416CB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6173C2" w14:textId="66C3B783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4BFAC2DB" w14:textId="77777777" w:rsidTr="001F44E7">
        <w:trPr>
          <w:trHeight w:val="280"/>
        </w:trPr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5B97D2A8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Caregiver's education, n (%)</w:t>
            </w:r>
          </w:p>
        </w:tc>
        <w:tc>
          <w:tcPr>
            <w:tcW w:w="851" w:type="dxa"/>
          </w:tcPr>
          <w:p w14:paraId="2F24F029" w14:textId="28A870F3" w:rsidR="004075E7" w:rsidRPr="004075E7" w:rsidRDefault="00157A41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>
              <w:rPr>
                <w:rFonts w:ascii="Cambria" w:eastAsia="DengXian" w:hAnsi="Cambria" w:cs="SimSun" w:hint="eastAsia"/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795690" w14:textId="03CB73C5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0.199</w:t>
            </w:r>
          </w:p>
        </w:tc>
      </w:tr>
      <w:tr w:rsidR="004075E7" w:rsidRPr="004075E7" w14:paraId="74FFF6DA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121EA7" w14:textId="36209646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 xml:space="preserve">Below </w:t>
            </w:r>
            <w:r w:rsidR="00402B05">
              <w:rPr>
                <w:rFonts w:ascii="Cambria" w:eastAsia="DengXian" w:hAnsi="Cambria" w:cs="SimSun" w:hint="eastAsia"/>
                <w:color w:val="000000"/>
                <w:sz w:val="21"/>
                <w:szCs w:val="21"/>
              </w:rPr>
              <w:t>u</w:t>
            </w: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nivers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2ED75E" w14:textId="6ABD0008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228 (17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08FDCD" w14:textId="60A3DCB0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50 (2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D7459" w14:textId="4D9FDF2A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78 (16.4)</w:t>
            </w:r>
          </w:p>
        </w:tc>
        <w:tc>
          <w:tcPr>
            <w:tcW w:w="851" w:type="dxa"/>
          </w:tcPr>
          <w:p w14:paraId="17CF03B1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6529C2" w14:textId="371E1316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24322DE9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AE014F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University or high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74EDC5" w14:textId="094133A4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104 (82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D26FA4" w14:textId="729A30A9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99 (79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11AE95" w14:textId="4A09A915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905 (83.6)</w:t>
            </w:r>
          </w:p>
        </w:tc>
        <w:tc>
          <w:tcPr>
            <w:tcW w:w="851" w:type="dxa"/>
          </w:tcPr>
          <w:p w14:paraId="123B6A74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37953" w14:textId="7BCD68D3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2FC17855" w14:textId="77777777" w:rsidTr="001F44E7">
        <w:trPr>
          <w:trHeight w:val="280"/>
        </w:trPr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3418056F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Family monthly income per capita (in RMB), n (%)</w:t>
            </w:r>
          </w:p>
        </w:tc>
        <w:tc>
          <w:tcPr>
            <w:tcW w:w="851" w:type="dxa"/>
          </w:tcPr>
          <w:p w14:paraId="3303B872" w14:textId="3F4A5268" w:rsidR="004075E7" w:rsidRPr="004075E7" w:rsidRDefault="00157A41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>
              <w:rPr>
                <w:rFonts w:ascii="Cambria" w:eastAsia="DengXian" w:hAnsi="Cambria" w:cs="SimSun" w:hint="eastAsia"/>
                <w:color w:val="000000"/>
                <w:sz w:val="21"/>
                <w:szCs w:val="21"/>
              </w:rPr>
              <w:t>0.6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95393C" w14:textId="0C6FAB1A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0.530</w:t>
            </w:r>
          </w:p>
        </w:tc>
      </w:tr>
      <w:tr w:rsidR="004075E7" w:rsidRPr="004075E7" w14:paraId="41B5CA4E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321DEF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&lt;4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B3377D" w14:textId="1121BC6C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22 (10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646BD6" w14:textId="5FCDD304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22 (1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89B7C7" w14:textId="0CC12F22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00 (10.2)</w:t>
            </w:r>
          </w:p>
        </w:tc>
        <w:tc>
          <w:tcPr>
            <w:tcW w:w="851" w:type="dxa"/>
          </w:tcPr>
          <w:p w14:paraId="7B8A1667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5C0844" w14:textId="30C7C981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035894E1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1EF59D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4500~7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C17BBA" w14:textId="4709D500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287 (23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4536E" w14:textId="4C154F9F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44 (2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F17A07" w14:textId="5191CCDC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243 (24.7)</w:t>
            </w:r>
          </w:p>
        </w:tc>
        <w:tc>
          <w:tcPr>
            <w:tcW w:w="851" w:type="dxa"/>
          </w:tcPr>
          <w:p w14:paraId="07434E08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E33AEF" w14:textId="7B8A64A0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4FA7A33C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543C19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7500~12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928C68" w14:textId="2AEFE341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377 (31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15F66" w14:textId="795FD8D0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71 (32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55C24B" w14:textId="3C25CC6C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306 (31.2)</w:t>
            </w:r>
          </w:p>
        </w:tc>
        <w:tc>
          <w:tcPr>
            <w:tcW w:w="851" w:type="dxa"/>
          </w:tcPr>
          <w:p w14:paraId="16164923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0B82DA" w14:textId="3C153EC8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519F273A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2E1DEB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≥12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3EBA82" w14:textId="16277F03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414 (34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85C3B4" w14:textId="33BFF56A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81 (37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B185E4" w14:textId="5BCE9F3A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333 (33.9)</w:t>
            </w:r>
          </w:p>
        </w:tc>
        <w:tc>
          <w:tcPr>
            <w:tcW w:w="851" w:type="dxa"/>
          </w:tcPr>
          <w:p w14:paraId="60140000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6A49D4" w14:textId="70008C51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28372001" w14:textId="77777777" w:rsidTr="001F44E7">
        <w:trPr>
          <w:trHeight w:val="280"/>
        </w:trPr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61B0B469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Source of parental information, n (%)</w:t>
            </w:r>
          </w:p>
        </w:tc>
        <w:tc>
          <w:tcPr>
            <w:tcW w:w="851" w:type="dxa"/>
          </w:tcPr>
          <w:p w14:paraId="0EC130BE" w14:textId="32A3B15A" w:rsidR="004075E7" w:rsidRPr="004075E7" w:rsidRDefault="00157A41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>
              <w:rPr>
                <w:rFonts w:ascii="Cambria" w:eastAsia="DengXian" w:hAnsi="Cambria" w:cs="SimSun" w:hint="eastAsia"/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05FFE7" w14:textId="7A50F483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0.085</w:t>
            </w:r>
          </w:p>
        </w:tc>
      </w:tr>
      <w:tr w:rsidR="004075E7" w:rsidRPr="004075E7" w14:paraId="61F5A3C8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D38D18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D8BD89" w14:textId="6BFAD0D8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97 (7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EC3F95" w14:textId="56996638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25 (1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0190F" w14:textId="739E8325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72 (6.6)</w:t>
            </w:r>
          </w:p>
        </w:tc>
        <w:tc>
          <w:tcPr>
            <w:tcW w:w="851" w:type="dxa"/>
          </w:tcPr>
          <w:p w14:paraId="1A4BBCBA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E3DCC" w14:textId="247792E9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  <w:tr w:rsidR="004075E7" w:rsidRPr="004075E7" w14:paraId="7E1FA28E" w14:textId="77777777" w:rsidTr="001F44E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992658" w14:textId="77777777" w:rsidR="004075E7" w:rsidRPr="004075E7" w:rsidRDefault="004075E7" w:rsidP="00165C54">
            <w:pPr>
              <w:widowControl/>
              <w:jc w:val="left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Social med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60CD05" w14:textId="231A2485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235 (92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A6047E" w14:textId="07E8E8B2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224 (9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074125" w14:textId="0D33A5E5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  <w:r w:rsidRPr="004075E7">
              <w:rPr>
                <w:rFonts w:ascii="Cambria" w:eastAsia="DengXian" w:hAnsi="Cambria" w:cs="SimSun"/>
                <w:color w:val="000000"/>
                <w:sz w:val="21"/>
                <w:szCs w:val="21"/>
              </w:rPr>
              <w:t>1011 (93.4)</w:t>
            </w:r>
          </w:p>
        </w:tc>
        <w:tc>
          <w:tcPr>
            <w:tcW w:w="851" w:type="dxa"/>
          </w:tcPr>
          <w:p w14:paraId="561F3025" w14:textId="77777777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5B0D72" w14:textId="6693FB5E" w:rsidR="004075E7" w:rsidRPr="004075E7" w:rsidRDefault="004075E7" w:rsidP="00D41043">
            <w:pPr>
              <w:widowControl/>
              <w:jc w:val="center"/>
              <w:rPr>
                <w:rFonts w:ascii="Cambria" w:eastAsia="DengXian" w:hAnsi="Cambria" w:cs="SimSun"/>
                <w:color w:val="000000"/>
                <w:sz w:val="21"/>
                <w:szCs w:val="21"/>
              </w:rPr>
            </w:pPr>
          </w:p>
        </w:tc>
      </w:tr>
    </w:tbl>
    <w:p w14:paraId="14DD6767" w14:textId="304C2DD3" w:rsidR="006F0D34" w:rsidRPr="0037092A" w:rsidRDefault="0037092A" w:rsidP="0037092A">
      <w:pPr>
        <w:spacing w:line="360" w:lineRule="auto"/>
        <w:jc w:val="left"/>
        <w:rPr>
          <w:rFonts w:ascii="Cambria" w:eastAsiaTheme="minorEastAsia" w:hAnsi="Cambria" w:cs="Times New Roman"/>
          <w:color w:val="auto"/>
          <w:kern w:val="2"/>
          <w:szCs w:val="24"/>
        </w:rPr>
      </w:pP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>Note.</w:t>
      </w: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ab/>
        <w:t xml:space="preserve">Values represent </w:t>
      </w:r>
      <w:r>
        <w:rPr>
          <w:rFonts w:ascii="Cambria" w:eastAsiaTheme="minorEastAsia" w:hAnsi="Cambria" w:cs="Times New Roman" w:hint="eastAsia"/>
          <w:color w:val="auto"/>
          <w:kern w:val="2"/>
          <w:szCs w:val="24"/>
        </w:rPr>
        <w:t>n</w:t>
      </w: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 xml:space="preserve"> (%) unless stated otherwise. </w:t>
      </w:r>
      <w:proofErr w:type="spellStart"/>
      <w:r w:rsidRPr="003F09EC">
        <w:rPr>
          <w:rFonts w:ascii="Cambria" w:eastAsiaTheme="minorEastAsia" w:hAnsi="Cambria" w:cs="Times New Roman"/>
          <w:color w:val="auto"/>
          <w:kern w:val="2"/>
          <w:szCs w:val="24"/>
          <w:vertAlign w:val="superscript"/>
        </w:rPr>
        <w:t>a</w:t>
      </w:r>
      <w:r>
        <w:rPr>
          <w:rFonts w:ascii="Cambria" w:eastAsiaTheme="minorEastAsia" w:hAnsi="Cambria" w:cs="Times New Roman" w:hint="eastAsia"/>
          <w:i/>
          <w:iCs/>
          <w:color w:val="auto"/>
          <w:kern w:val="2"/>
          <w:szCs w:val="24"/>
        </w:rPr>
        <w:t>P</w:t>
      </w:r>
      <w:proofErr w:type="spellEnd"/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 xml:space="preserve"> values for comparing </w:t>
      </w:r>
      <w:r w:rsidR="00BE6C86">
        <w:rPr>
          <w:rFonts w:ascii="Cambria" w:eastAsiaTheme="minorEastAsia" w:hAnsi="Cambria" w:cs="Times New Roman" w:hint="eastAsia"/>
          <w:color w:val="auto"/>
          <w:kern w:val="2"/>
          <w:szCs w:val="24"/>
        </w:rPr>
        <w:t>baseline characteristics between caregivers enrolled at baseline and caregivers lost to follow-up</w:t>
      </w:r>
      <w:r w:rsidR="004075E7" w:rsidRPr="004075E7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 </w:t>
      </w:r>
      <w:r w:rsidR="004075E7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using </w:t>
      </w:r>
      <w:r w:rsidR="004075E7" w:rsidRPr="004075E7">
        <w:rPr>
          <w:rFonts w:ascii="Cambria" w:eastAsiaTheme="minorEastAsia" w:hAnsi="Cambria" w:cs="Times New Roman" w:hint="eastAsia"/>
          <w:i/>
          <w:iCs/>
          <w:color w:val="auto"/>
          <w:kern w:val="2"/>
          <w:szCs w:val="24"/>
        </w:rPr>
        <w:t>t</w:t>
      </w:r>
      <w:r w:rsidR="004075E7">
        <w:rPr>
          <w:rFonts w:ascii="Cambria" w:eastAsiaTheme="minorEastAsia" w:hAnsi="Cambria" w:cs="Times New Roman" w:hint="eastAsia"/>
          <w:color w:val="auto"/>
          <w:kern w:val="2"/>
          <w:szCs w:val="24"/>
        </w:rPr>
        <w:t>-test or chi-square test</w:t>
      </w: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 xml:space="preserve">. </w:t>
      </w:r>
      <w:proofErr w:type="spellStart"/>
      <w:r w:rsidR="00BE6C86">
        <w:rPr>
          <w:rFonts w:ascii="Cambria" w:eastAsiaTheme="minorEastAsia" w:hAnsi="Cambria" w:cs="Times New Roman" w:hint="eastAsia"/>
          <w:color w:val="auto"/>
          <w:kern w:val="2"/>
          <w:szCs w:val="24"/>
          <w:vertAlign w:val="superscript"/>
        </w:rPr>
        <w:t>b</w:t>
      </w:r>
      <w:r w:rsidR="00BE6C86">
        <w:rPr>
          <w:rFonts w:ascii="Cambria" w:eastAsiaTheme="minorEastAsia" w:hAnsi="Cambria" w:cs="Times New Roman" w:hint="eastAsia"/>
          <w:i/>
          <w:iCs/>
          <w:color w:val="auto"/>
          <w:kern w:val="2"/>
          <w:szCs w:val="24"/>
        </w:rPr>
        <w:t>P</w:t>
      </w:r>
      <w:proofErr w:type="spellEnd"/>
      <w:r w:rsidR="00BE6C86" w:rsidRPr="003F09EC">
        <w:rPr>
          <w:rFonts w:ascii="Cambria" w:eastAsiaTheme="minorEastAsia" w:hAnsi="Cambria" w:cs="Times New Roman"/>
          <w:color w:val="auto"/>
          <w:kern w:val="2"/>
          <w:szCs w:val="24"/>
        </w:rPr>
        <w:t xml:space="preserve"> values for comparing </w:t>
      </w:r>
      <w:r w:rsidR="00BE6C86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baseline characteristics between caregivers with different retention status using </w:t>
      </w:r>
      <w:r w:rsidR="00BE6C86" w:rsidRPr="004075E7">
        <w:rPr>
          <w:rFonts w:ascii="Cambria" w:eastAsiaTheme="minorEastAsia" w:hAnsi="Cambria" w:cs="Times New Roman" w:hint="eastAsia"/>
          <w:i/>
          <w:iCs/>
          <w:color w:val="auto"/>
          <w:kern w:val="2"/>
          <w:szCs w:val="24"/>
        </w:rPr>
        <w:t>t</w:t>
      </w:r>
      <w:r w:rsidR="00BE6C86">
        <w:rPr>
          <w:rFonts w:ascii="Cambria" w:eastAsiaTheme="minorEastAsia" w:hAnsi="Cambria" w:cs="Times New Roman" w:hint="eastAsia"/>
          <w:color w:val="auto"/>
          <w:kern w:val="2"/>
          <w:szCs w:val="24"/>
        </w:rPr>
        <w:t>-test or chi-square test</w:t>
      </w:r>
      <w:r w:rsidR="00BE6C86" w:rsidRPr="003F09EC">
        <w:rPr>
          <w:rFonts w:ascii="Cambria" w:eastAsiaTheme="minorEastAsia" w:hAnsi="Cambria" w:cs="Times New Roman"/>
          <w:color w:val="auto"/>
          <w:kern w:val="2"/>
          <w:szCs w:val="24"/>
        </w:rPr>
        <w:t>.</w:t>
      </w:r>
    </w:p>
    <w:sectPr w:rsidR="006F0D34" w:rsidRPr="00370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BB5086" w14:textId="77777777" w:rsidR="00F767B8" w:rsidRDefault="00F767B8" w:rsidP="006F0D34">
      <w:r>
        <w:separator/>
      </w:r>
    </w:p>
  </w:endnote>
  <w:endnote w:type="continuationSeparator" w:id="0">
    <w:p w14:paraId="7422D648" w14:textId="77777777" w:rsidR="00F767B8" w:rsidRDefault="00F767B8" w:rsidP="006F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61FE3E" w14:textId="77777777" w:rsidR="00F767B8" w:rsidRDefault="00F767B8" w:rsidP="006F0D34">
      <w:r>
        <w:separator/>
      </w:r>
    </w:p>
  </w:footnote>
  <w:footnote w:type="continuationSeparator" w:id="0">
    <w:p w14:paraId="0E9287DB" w14:textId="77777777" w:rsidR="00F767B8" w:rsidRDefault="00F767B8" w:rsidP="006F0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D7F"/>
    <w:rsid w:val="00075868"/>
    <w:rsid w:val="00157A41"/>
    <w:rsid w:val="00165C54"/>
    <w:rsid w:val="001D162C"/>
    <w:rsid w:val="001F44E7"/>
    <w:rsid w:val="0037092A"/>
    <w:rsid w:val="003C3CCE"/>
    <w:rsid w:val="003F09EC"/>
    <w:rsid w:val="00402B05"/>
    <w:rsid w:val="004075E7"/>
    <w:rsid w:val="004505C2"/>
    <w:rsid w:val="00497D7F"/>
    <w:rsid w:val="006235AF"/>
    <w:rsid w:val="006647B1"/>
    <w:rsid w:val="00666818"/>
    <w:rsid w:val="006F0D34"/>
    <w:rsid w:val="007527EA"/>
    <w:rsid w:val="007810A4"/>
    <w:rsid w:val="008C37B1"/>
    <w:rsid w:val="00AA6F94"/>
    <w:rsid w:val="00AC63C4"/>
    <w:rsid w:val="00BE6C86"/>
    <w:rsid w:val="00C47A8B"/>
    <w:rsid w:val="00C94DEA"/>
    <w:rsid w:val="00D41043"/>
    <w:rsid w:val="00E61B67"/>
    <w:rsid w:val="00F57C0A"/>
    <w:rsid w:val="00F7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54C84"/>
  <w15:chartTrackingRefBased/>
  <w15:docId w15:val="{99230827-878E-4386-A1DD-1D8CF1D8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92A"/>
    <w:pPr>
      <w:widowControl w:val="0"/>
      <w:jc w:val="both"/>
    </w:pPr>
    <w:rPr>
      <w:rFonts w:asciiTheme="majorHAnsi" w:eastAsia="SimSun" w:hAnsiTheme="majorHAnsi" w:cstheme="majorBidi"/>
      <w:color w:val="000000" w:themeColor="text1"/>
      <w:kern w:val="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092A"/>
    <w:pPr>
      <w:keepNext/>
      <w:keepLines/>
      <w:widowControl/>
      <w:spacing w:before="200"/>
      <w:jc w:val="left"/>
      <w:outlineLvl w:val="1"/>
    </w:pPr>
    <w:rPr>
      <w:rFonts w:eastAsiaTheme="majorEastAsia"/>
      <w:b/>
      <w:bCs/>
      <w:color w:val="4472C4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D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0D34"/>
    <w:rPr>
      <w:rFonts w:asciiTheme="majorHAnsi" w:eastAsia="SimSun" w:hAnsiTheme="majorHAnsi" w:cstheme="majorBidi"/>
      <w:color w:val="000000" w:themeColor="text1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D34"/>
    <w:rPr>
      <w:rFonts w:asciiTheme="majorHAnsi" w:eastAsia="SimSun" w:hAnsiTheme="majorHAnsi" w:cstheme="majorBidi"/>
      <w:color w:val="000000" w:themeColor="text1"/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7092A"/>
    <w:rPr>
      <w:rFonts w:eastAsia="SimHe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7092A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7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 Xiao</dc:creator>
  <cp:keywords/>
  <dc:description/>
  <cp:lastModifiedBy>JMIR Copyeditor</cp:lastModifiedBy>
  <cp:revision>14</cp:revision>
  <dcterms:created xsi:type="dcterms:W3CDTF">2024-04-04T15:09:00Z</dcterms:created>
  <dcterms:modified xsi:type="dcterms:W3CDTF">2024-06-07T14:24:00Z</dcterms:modified>
</cp:coreProperties>
</file>